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53B" w:rsidRPr="00F92762" w:rsidRDefault="00D601A5" w:rsidP="005E653B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F9276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F92762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>6</w:t>
      </w:r>
      <w:r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Table</w:t>
      </w:r>
      <w:r w:rsidR="004251E1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F9276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E653B" w:rsidRPr="00F92762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5E653B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>he p</w:t>
      </w:r>
      <w:r w:rsidR="005E653B" w:rsidRPr="00F92762">
        <w:rPr>
          <w:rFonts w:ascii="Times New Roman" w:eastAsia="宋体" w:hAnsi="Times New Roman" w:cs="Times New Roman"/>
          <w:b/>
          <w:sz w:val="24"/>
          <w:szCs w:val="24"/>
        </w:rPr>
        <w:t xml:space="preserve">ercentage of five categories </w:t>
      </w:r>
      <w:r w:rsidR="005E653B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in </w:t>
      </w:r>
      <w:r w:rsidR="005E653B" w:rsidRPr="00F92762">
        <w:rPr>
          <w:rFonts w:ascii="Times New Roman" w:eastAsia="宋体" w:hAnsi="Times New Roman" w:cs="Times New Roman"/>
          <w:b/>
          <w:sz w:val="24"/>
          <w:szCs w:val="24"/>
        </w:rPr>
        <w:t>three progen</w:t>
      </w:r>
      <w:r w:rsidR="005E653B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>y lines</w:t>
      </w:r>
      <w:r w:rsidR="005E653B" w:rsidRPr="00F9276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E653B" w:rsidRPr="00F92762">
        <w:rPr>
          <w:rFonts w:ascii="Times New Roman" w:eastAsia="宋体" w:hAnsi="Times New Roman" w:cs="Times New Roman" w:hint="eastAsia"/>
          <w:b/>
          <w:sz w:val="24"/>
          <w:szCs w:val="24"/>
        </w:rPr>
        <w:t>mRNA analysis</w:t>
      </w:r>
      <w:r w:rsidR="00F92762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W w:w="8108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35"/>
        <w:gridCol w:w="1276"/>
        <w:gridCol w:w="1276"/>
        <w:gridCol w:w="1276"/>
        <w:gridCol w:w="1701"/>
        <w:gridCol w:w="1513"/>
        <w:gridCol w:w="31"/>
      </w:tblGrid>
      <w:tr w:rsidR="0069412B" w:rsidTr="0062733A">
        <w:trPr>
          <w:gridAfter w:val="1"/>
          <w:wAfter w:w="31" w:type="dxa"/>
          <w:trHeight w:val="1085"/>
          <w:jc w:val="center"/>
        </w:trPr>
        <w:tc>
          <w:tcPr>
            <w:tcW w:w="10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g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itiv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D-</w:t>
            </w:r>
            <w:r w:rsidR="00DA4F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62733A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D-</w:t>
            </w:r>
            <w:r w:rsidR="00DA4F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ressive down-regulation</w:t>
            </w:r>
          </w:p>
        </w:tc>
        <w:tc>
          <w:tcPr>
            <w:tcW w:w="151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ressive up-regulation</w:t>
            </w:r>
          </w:p>
        </w:tc>
      </w:tr>
      <w:tr w:rsidR="0069412B" w:rsidTr="0062733A">
        <w:trPr>
          <w:trHeight w:val="503"/>
          <w:jc w:val="center"/>
        </w:trPr>
        <w:tc>
          <w:tcPr>
            <w:tcW w:w="1035" w:type="dxa"/>
            <w:vAlign w:val="center"/>
          </w:tcPr>
          <w:p w:rsidR="0069412B" w:rsidRDefault="001A0D08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694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0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%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91%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4%</w:t>
            </w:r>
          </w:p>
        </w:tc>
        <w:tc>
          <w:tcPr>
            <w:tcW w:w="1701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%</w:t>
            </w:r>
          </w:p>
        </w:tc>
        <w:tc>
          <w:tcPr>
            <w:tcW w:w="1544" w:type="dxa"/>
            <w:gridSpan w:val="2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6%</w:t>
            </w:r>
          </w:p>
        </w:tc>
      </w:tr>
      <w:tr w:rsidR="0069412B" w:rsidTr="0062733A">
        <w:trPr>
          <w:trHeight w:val="503"/>
          <w:jc w:val="center"/>
        </w:trPr>
        <w:tc>
          <w:tcPr>
            <w:tcW w:w="1035" w:type="dxa"/>
            <w:vAlign w:val="center"/>
          </w:tcPr>
          <w:p w:rsidR="0069412B" w:rsidRDefault="001A0D08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694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7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%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27%</w:t>
            </w:r>
          </w:p>
        </w:tc>
        <w:tc>
          <w:tcPr>
            <w:tcW w:w="1276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7%</w:t>
            </w:r>
          </w:p>
        </w:tc>
        <w:tc>
          <w:tcPr>
            <w:tcW w:w="1701" w:type="dxa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%</w:t>
            </w:r>
          </w:p>
        </w:tc>
        <w:tc>
          <w:tcPr>
            <w:tcW w:w="1544" w:type="dxa"/>
            <w:gridSpan w:val="2"/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%</w:t>
            </w:r>
          </w:p>
        </w:tc>
      </w:tr>
      <w:tr w:rsidR="0069412B" w:rsidTr="0062733A">
        <w:trPr>
          <w:trHeight w:val="550"/>
          <w:jc w:val="center"/>
        </w:trPr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:rsidR="0069412B" w:rsidRDefault="001A0D08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694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%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20%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7%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7%</w:t>
            </w:r>
          </w:p>
        </w:tc>
        <w:tc>
          <w:tcPr>
            <w:tcW w:w="1544" w:type="dxa"/>
            <w:gridSpan w:val="2"/>
            <w:tcBorders>
              <w:bottom w:val="single" w:sz="18" w:space="0" w:color="auto"/>
            </w:tcBorders>
            <w:vAlign w:val="center"/>
          </w:tcPr>
          <w:p w:rsidR="0069412B" w:rsidRDefault="0069412B" w:rsidP="003D3364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%</w:t>
            </w:r>
          </w:p>
        </w:tc>
      </w:tr>
    </w:tbl>
    <w:p w:rsidR="0059560D" w:rsidRPr="001B0553" w:rsidRDefault="00121F1A" w:rsidP="0059560D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59560D" w:rsidRPr="0059560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</w:t>
      </w:r>
      <w:r w:rsidR="0059560D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="0059560D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B</w:t>
      </w:r>
      <w:r w:rsidR="0059560D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tand for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="0059560D"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sativa</w:t>
      </w:r>
      <w:r w:rsidR="0059560D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</w:t>
      </w:r>
      <w:r w:rsidR="0059560D" w:rsidRPr="0023504F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. longistaminata</w:t>
      </w:r>
      <w:r w:rsidR="0059560D" w:rsidRPr="001B0553">
        <w:rPr>
          <w:rFonts w:ascii="Times New Roman" w:eastAsia="宋体" w:hAnsi="Times New Roman" w:cs="Times New Roman"/>
          <w:color w:val="000000"/>
          <w:kern w:val="0"/>
          <w:szCs w:val="21"/>
        </w:rPr>
        <w:t>, respectively.</w:t>
      </w:r>
    </w:p>
    <w:p w:rsidR="0069412B" w:rsidRPr="00121F1A" w:rsidRDefault="0069412B" w:rsidP="0059560D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69412B" w:rsidRPr="00335BE7" w:rsidRDefault="0069412B" w:rsidP="0059560D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412B" w:rsidRDefault="0069412B" w:rsidP="0059560D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45657" w:rsidRDefault="00345657" w:rsidP="0069412B"/>
    <w:sectPr w:rsidR="00345657" w:rsidSect="003456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7D3" w:rsidRDefault="003607D3" w:rsidP="00002759">
      <w:r>
        <w:separator/>
      </w:r>
    </w:p>
  </w:endnote>
  <w:endnote w:type="continuationSeparator" w:id="0">
    <w:p w:rsidR="003607D3" w:rsidRDefault="003607D3" w:rsidP="00002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7D3" w:rsidRDefault="003607D3" w:rsidP="00002759">
      <w:r>
        <w:separator/>
      </w:r>
    </w:p>
  </w:footnote>
  <w:footnote w:type="continuationSeparator" w:id="0">
    <w:p w:rsidR="003607D3" w:rsidRDefault="003607D3" w:rsidP="00002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601A5"/>
    <w:rsid w:val="00002759"/>
    <w:rsid w:val="000A5CB0"/>
    <w:rsid w:val="000C78DF"/>
    <w:rsid w:val="00121F1A"/>
    <w:rsid w:val="00141932"/>
    <w:rsid w:val="00143575"/>
    <w:rsid w:val="0016537B"/>
    <w:rsid w:val="001A0D08"/>
    <w:rsid w:val="00335BE7"/>
    <w:rsid w:val="00342143"/>
    <w:rsid w:val="00345657"/>
    <w:rsid w:val="003607D3"/>
    <w:rsid w:val="004251E1"/>
    <w:rsid w:val="00496729"/>
    <w:rsid w:val="004A3924"/>
    <w:rsid w:val="00503102"/>
    <w:rsid w:val="0059560D"/>
    <w:rsid w:val="005E653B"/>
    <w:rsid w:val="00603034"/>
    <w:rsid w:val="0062733A"/>
    <w:rsid w:val="00651CE3"/>
    <w:rsid w:val="006674CB"/>
    <w:rsid w:val="0068288D"/>
    <w:rsid w:val="0069412B"/>
    <w:rsid w:val="007C1184"/>
    <w:rsid w:val="0087104D"/>
    <w:rsid w:val="009E1FD5"/>
    <w:rsid w:val="009E4D24"/>
    <w:rsid w:val="00A021F6"/>
    <w:rsid w:val="00BE3309"/>
    <w:rsid w:val="00C1399B"/>
    <w:rsid w:val="00C35199"/>
    <w:rsid w:val="00CB4167"/>
    <w:rsid w:val="00D601A5"/>
    <w:rsid w:val="00DA4F1F"/>
    <w:rsid w:val="00F85061"/>
    <w:rsid w:val="00F92762"/>
    <w:rsid w:val="00F94B63"/>
    <w:rsid w:val="00FA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70F28"/>
  <w15:docId w15:val="{A38FCBC8-7A13-4A1D-BFD5-F8ACC1DC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60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53</Words>
  <Characters>305</Characters>
  <Application>Microsoft Office Word</Application>
  <DocSecurity>0</DocSecurity>
  <Lines>2</Lines>
  <Paragraphs>1</Paragraphs>
  <ScaleCrop>false</ScaleCrop>
  <Company>Sky123.Org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6111</cp:lastModifiedBy>
  <cp:revision>15</cp:revision>
  <dcterms:created xsi:type="dcterms:W3CDTF">2016-06-25T07:00:00Z</dcterms:created>
  <dcterms:modified xsi:type="dcterms:W3CDTF">2017-06-06T07:35:00Z</dcterms:modified>
</cp:coreProperties>
</file>